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63E" w:rsidRPr="00C42A62" w:rsidRDefault="002F463E" w:rsidP="002F463E">
      <w:pPr>
        <w:spacing w:line="480" w:lineRule="auto"/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>Additional File 5</w:t>
      </w:r>
    </w:p>
    <w:p w:rsidR="002F463E" w:rsidRPr="00C42A62" w:rsidRDefault="002F463E" w:rsidP="002F463E">
      <w:pPr>
        <w:spacing w:line="480" w:lineRule="auto"/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</w:pPr>
      <w:r w:rsidRPr="00C42A62"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>Rehabilitation sessions and Adverse Events – Mechanical ventilation and ECMO</w:t>
      </w:r>
    </w:p>
    <w:tbl>
      <w:tblPr>
        <w:tblW w:w="15168" w:type="dxa"/>
        <w:tblInd w:w="-993" w:type="dxa"/>
        <w:tblLook w:val="04A0" w:firstRow="1" w:lastRow="0" w:firstColumn="1" w:lastColumn="0" w:noHBand="0" w:noVBand="1"/>
      </w:tblPr>
      <w:tblGrid>
        <w:gridCol w:w="3261"/>
        <w:gridCol w:w="3612"/>
        <w:gridCol w:w="2342"/>
        <w:gridCol w:w="3685"/>
        <w:gridCol w:w="2268"/>
      </w:tblGrid>
      <w:tr w:rsidR="002F463E" w:rsidRPr="00C42A62" w:rsidTr="000F2BCB">
        <w:tc>
          <w:tcPr>
            <w:tcW w:w="3261" w:type="dxa"/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2" w:type="dxa"/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2" w:type="dxa"/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Rehabilitation sessions with mechanical ventilation (n=293)</w:t>
            </w:r>
          </w:p>
        </w:tc>
        <w:tc>
          <w:tcPr>
            <w:tcW w:w="59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Rehabilitation sessions with ECMO (n=110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Total number of sessions performed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Adverse events, n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Total number of sessions perform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Adverse events, n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2F463E" w:rsidRPr="00C42A62" w:rsidTr="000F2BCB"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ehabilitation level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Level 1, n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Level 2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total, n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9%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9%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ergometer, n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Level 3, n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.2%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4%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Level 4, n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Level 5, n                   </w:t>
            </w:r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.4%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7%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Active rehabilitation</w:t>
            </w: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1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2342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(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%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(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%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F463E" w:rsidRPr="00C42A62" w:rsidTr="000F2BCB"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Total Rehabilitation sessions, n</w:t>
            </w:r>
          </w:p>
        </w:tc>
        <w:tc>
          <w:tcPr>
            <w:tcW w:w="36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23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.4%)</w:t>
            </w: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3E" w:rsidRPr="00C42A62" w:rsidRDefault="002F463E" w:rsidP="000F2B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6%)</w:t>
            </w:r>
            <w:r w:rsidRPr="00C42A6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2F463E" w:rsidRPr="00C42A62" w:rsidTr="000F2BCB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2" w:type="dxa"/>
            <w:tcBorders>
              <w:top w:val="single" w:sz="4" w:space="0" w:color="auto"/>
            </w:tcBorders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F463E" w:rsidRPr="00C42A62" w:rsidRDefault="002F463E" w:rsidP="000F2B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F463E" w:rsidRPr="00C42A62" w:rsidRDefault="002F463E" w:rsidP="002F46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F463E" w:rsidRDefault="002F463E" w:rsidP="002F463E">
      <w:pPr>
        <w:spacing w:line="480" w:lineRule="auto"/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</w:p>
    <w:p w:rsidR="002F463E" w:rsidRPr="00C42A62" w:rsidRDefault="002F463E" w:rsidP="002F463E">
      <w:pPr>
        <w:spacing w:line="480" w:lineRule="auto"/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Data in table are presented as a number with percentage in total patients.</w:t>
      </w:r>
    </w:p>
    <w:p w:rsidR="002F463E" w:rsidRPr="00C42A62" w:rsidRDefault="002F463E" w:rsidP="002F463E">
      <w:pPr>
        <w:spacing w:line="480" w:lineRule="auto"/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eastAsia="Yu Gothic" w:hAnsi="Times New Roman" w:cs="Times New Roman"/>
          <w:i/>
          <w:color w:val="000000" w:themeColor="text1"/>
          <w:sz w:val="24"/>
          <w:szCs w:val="24"/>
        </w:rPr>
        <w:t xml:space="preserve">ECMO </w:t>
      </w:r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 xml:space="preserve">extracorporeal membrane oxygenation, </w:t>
      </w:r>
      <w:r w:rsidRPr="00C42A62">
        <w:rPr>
          <w:rFonts w:ascii="Times New Roman" w:eastAsia="Yu Gothic" w:hAnsi="Times New Roman" w:cs="Times New Roman"/>
          <w:i/>
          <w:color w:val="000000" w:themeColor="text1"/>
          <w:sz w:val="24"/>
          <w:szCs w:val="24"/>
        </w:rPr>
        <w:t>ICU</w:t>
      </w:r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 xml:space="preserve"> intensive care unit</w:t>
      </w:r>
    </w:p>
    <w:p w:rsidR="002F463E" w:rsidRPr="00C42A62" w:rsidRDefault="002F463E" w:rsidP="002F463E">
      <w:pPr>
        <w:spacing w:line="480" w:lineRule="auto"/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Active rehabilitation level include level 3 to 5.</w:t>
      </w:r>
    </w:p>
    <w:p w:rsidR="002F463E" w:rsidRPr="00C42A62" w:rsidRDefault="002F463E" w:rsidP="002F463E">
      <w:pPr>
        <w:spacing w:line="480" w:lineRule="auto"/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proofErr w:type="gramStart"/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C42A62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 xml:space="preserve"> </w:t>
      </w:r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There was no significant difference between adverse events rate with mechanical ventilation and those with other medical equipment (294 sessions, 6 adverse events, 2.0%): 2.4% vs 2.0% P=0.77</w:t>
      </w:r>
    </w:p>
    <w:p w:rsidR="002F463E" w:rsidRPr="00D1486C" w:rsidRDefault="002F463E" w:rsidP="002F463E">
      <w:pPr>
        <w:spacing w:line="480" w:lineRule="auto"/>
      </w:pPr>
      <w:proofErr w:type="gramStart"/>
      <w:r w:rsidRPr="00C42A62">
        <w:rPr>
          <w:rFonts w:ascii="Times New Roman" w:eastAsia="Yu Gothic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was no significant difference between adverse events rate with ECMO and those with other medical equipment (477 sessions, 9 adverse events, 1.9%): </w:t>
      </w:r>
      <w:r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3.6% vs 1.9% P=0.2</w:t>
      </w:r>
    </w:p>
    <w:bookmarkEnd w:id="0"/>
    <w:p w:rsidR="001E555D" w:rsidRDefault="001E555D"/>
    <w:sectPr w:rsidR="001E555D" w:rsidSect="002F46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63E"/>
    <w:rsid w:val="001E555D"/>
    <w:rsid w:val="002553CF"/>
    <w:rsid w:val="002F463E"/>
    <w:rsid w:val="006F1803"/>
    <w:rsid w:val="00A70EBC"/>
    <w:rsid w:val="00BC012B"/>
    <w:rsid w:val="00F27446"/>
    <w:rsid w:val="00F4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73</Characters>
  <Application>Microsoft Office Word</Application>
  <DocSecurity>0</DocSecurity>
  <Lines>48</Lines>
  <Paragraphs>36</Paragraphs>
  <ScaleCrop>false</ScaleCrop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1</cp:revision>
  <dcterms:created xsi:type="dcterms:W3CDTF">2018-02-13T16:46:00Z</dcterms:created>
  <dcterms:modified xsi:type="dcterms:W3CDTF">2018-02-13T16:46:00Z</dcterms:modified>
</cp:coreProperties>
</file>